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9E842" w14:textId="77777777" w:rsidR="00B71492" w:rsidRDefault="00B71492">
      <w:pPr>
        <w:rPr>
          <w:b/>
          <w:bCs/>
          <w:lang w:eastAsia="zh-CN"/>
        </w:rPr>
      </w:pPr>
    </w:p>
    <w:p w14:paraId="1AFFF555" w14:textId="77777777" w:rsidR="00B71492" w:rsidRDefault="001F6B31">
      <w:pPr>
        <w:spacing w:line="480" w:lineRule="auto"/>
        <w:jc w:val="center"/>
        <w:rPr>
          <w:b/>
          <w:bCs/>
          <w:lang w:eastAsia="zh-CN"/>
        </w:rPr>
      </w:pPr>
      <w:r>
        <w:rPr>
          <w:b/>
          <w:bCs/>
          <w:lang w:eastAsia="zh-CN"/>
        </w:rPr>
        <w:t xml:space="preserve">Supplemental content for </w:t>
      </w:r>
    </w:p>
    <w:p w14:paraId="6873910C" w14:textId="77777777" w:rsidR="00B71492" w:rsidRDefault="001F6B31">
      <w:pPr>
        <w:spacing w:line="360" w:lineRule="auto"/>
        <w:rPr>
          <w:b/>
          <w:bCs/>
        </w:rPr>
      </w:pPr>
      <w:bookmarkStart w:id="0" w:name="_Hlk167981610"/>
      <w:r>
        <w:rPr>
          <w:rFonts w:hint="eastAsia"/>
          <w:b/>
          <w:bCs/>
        </w:rPr>
        <w:t>C</w:t>
      </w:r>
      <w:r>
        <w:rPr>
          <w:b/>
          <w:bCs/>
        </w:rPr>
        <w:t xml:space="preserve">linical </w:t>
      </w:r>
      <w:r>
        <w:rPr>
          <w:rFonts w:hint="eastAsia"/>
          <w:b/>
          <w:bCs/>
        </w:rPr>
        <w:t>c</w:t>
      </w:r>
      <w:r>
        <w:rPr>
          <w:b/>
          <w:bCs/>
        </w:rPr>
        <w:t xml:space="preserve">haracteristics </w:t>
      </w:r>
      <w:r>
        <w:rPr>
          <w:rFonts w:hint="eastAsia"/>
          <w:b/>
          <w:bCs/>
        </w:rPr>
        <w:t>a</w:t>
      </w:r>
      <w:r>
        <w:rPr>
          <w:b/>
          <w:bCs/>
        </w:rPr>
        <w:t>nd</w:t>
      </w:r>
      <w:r>
        <w:rPr>
          <w:rFonts w:hint="eastAsia"/>
          <w:b/>
          <w:bCs/>
        </w:rPr>
        <w:t xml:space="preserve"> </w:t>
      </w:r>
      <w:bookmarkEnd w:id="0"/>
      <w:r>
        <w:rPr>
          <w:rFonts w:hint="eastAsia"/>
          <w:b/>
          <w:bCs/>
        </w:rPr>
        <w:t xml:space="preserve">prognosis </w:t>
      </w:r>
      <w:r>
        <w:rPr>
          <w:b/>
          <w:bCs/>
        </w:rPr>
        <w:t xml:space="preserve">of </w:t>
      </w:r>
      <w:r>
        <w:rPr>
          <w:rFonts w:hint="eastAsia"/>
          <w:b/>
          <w:bCs/>
        </w:rPr>
        <w:t>n</w:t>
      </w:r>
      <w:r>
        <w:rPr>
          <w:b/>
          <w:bCs/>
        </w:rPr>
        <w:t>on-</w:t>
      </w:r>
      <w:r>
        <w:rPr>
          <w:rFonts w:hint="eastAsia"/>
          <w:b/>
          <w:bCs/>
        </w:rPr>
        <w:t>t</w:t>
      </w:r>
      <w:r>
        <w:rPr>
          <w:b/>
          <w:bCs/>
        </w:rPr>
        <w:t xml:space="preserve">yphoidal </w:t>
      </w:r>
      <w:r>
        <w:rPr>
          <w:b/>
          <w:bCs/>
          <w:i/>
          <w:iCs/>
        </w:rPr>
        <w:t>Salmonella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b</w:t>
      </w:r>
      <w:r>
        <w:rPr>
          <w:b/>
          <w:bCs/>
        </w:rPr>
        <w:t xml:space="preserve">acteremia in </w:t>
      </w:r>
      <w:r>
        <w:rPr>
          <w:rFonts w:hint="eastAsia"/>
          <w:b/>
          <w:bCs/>
        </w:rPr>
        <w:t>c</w:t>
      </w:r>
      <w:r>
        <w:rPr>
          <w:b/>
          <w:bCs/>
        </w:rPr>
        <w:t xml:space="preserve">hildren versus </w:t>
      </w:r>
      <w:r>
        <w:rPr>
          <w:rFonts w:hint="eastAsia"/>
          <w:b/>
          <w:bCs/>
        </w:rPr>
        <w:t>a</w:t>
      </w:r>
      <w:r>
        <w:rPr>
          <w:b/>
          <w:bCs/>
        </w:rPr>
        <w:t>dults</w:t>
      </w:r>
      <w:r>
        <w:rPr>
          <w:rFonts w:hint="eastAsia"/>
          <w:b/>
          <w:bCs/>
        </w:rPr>
        <w:t>: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A retrospective study</w:t>
      </w:r>
    </w:p>
    <w:p w14:paraId="34906B07" w14:textId="77777777" w:rsidR="00B71492" w:rsidRDefault="00B71492">
      <w:pPr>
        <w:spacing w:line="480" w:lineRule="auto"/>
        <w:jc w:val="center"/>
        <w:rPr>
          <w:b/>
          <w:lang w:eastAsia="zh-CN"/>
        </w:rPr>
      </w:pPr>
    </w:p>
    <w:p w14:paraId="2366B413" w14:textId="77777777" w:rsidR="00B71492" w:rsidRDefault="00B71492">
      <w:pPr>
        <w:rPr>
          <w:lang w:eastAsia="zh-CN"/>
        </w:rPr>
      </w:pPr>
    </w:p>
    <w:p w14:paraId="36171026" w14:textId="77777777" w:rsidR="00B71492" w:rsidRDefault="001F6B31">
      <w:pPr>
        <w:spacing w:line="360" w:lineRule="auto"/>
        <w:jc w:val="both"/>
        <w:rPr>
          <w:lang w:eastAsia="zh-CN"/>
        </w:rPr>
      </w:pPr>
      <w:r>
        <w:rPr>
          <w:b/>
          <w:lang w:eastAsia="zh-CN"/>
        </w:rPr>
        <w:t>Fig</w:t>
      </w:r>
      <w:r>
        <w:rPr>
          <w:rFonts w:hint="eastAsia"/>
          <w:b/>
          <w:lang w:eastAsia="zh-CN"/>
        </w:rPr>
        <w:t>ure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 xml:space="preserve">1 </w:t>
      </w:r>
      <w:r>
        <w:rPr>
          <w:rFonts w:hint="eastAsia"/>
          <w:lang w:eastAsia="zh-CN"/>
        </w:rPr>
        <w:t>study flow chart</w:t>
      </w:r>
    </w:p>
    <w:p w14:paraId="2DD35414" w14:textId="77777777" w:rsidR="00B71492" w:rsidRDefault="001F6B31">
      <w:pPr>
        <w:spacing w:line="360" w:lineRule="auto"/>
        <w:jc w:val="both"/>
        <w:rPr>
          <w:lang w:eastAsia="zh-CN"/>
        </w:rPr>
      </w:pPr>
      <w:r>
        <w:rPr>
          <w:b/>
        </w:rPr>
        <w:t>Table S1</w:t>
      </w:r>
      <w:r>
        <w:rPr>
          <w:b/>
          <w:lang w:eastAsia="zh-CN"/>
        </w:rPr>
        <w:t xml:space="preserve"> </w:t>
      </w:r>
      <w:r>
        <w:rPr>
          <w:rFonts w:hint="eastAsia"/>
          <w:lang w:eastAsia="zh-CN"/>
        </w:rPr>
        <w:t xml:space="preserve">Comparison of hematological parameters before and after </w:t>
      </w:r>
      <w:r>
        <w:rPr>
          <w:rFonts w:hint="eastAsia"/>
          <w:lang w:eastAsia="zh-CN"/>
        </w:rPr>
        <w:t>treatment</w:t>
      </w:r>
    </w:p>
    <w:p w14:paraId="1F4D47AD" w14:textId="77777777" w:rsidR="00B71492" w:rsidRDefault="001F6B31">
      <w:pPr>
        <w:spacing w:line="360" w:lineRule="auto"/>
        <w:jc w:val="both"/>
        <w:rPr>
          <w:lang w:eastAsia="zh-CN"/>
        </w:rPr>
      </w:pPr>
      <w:r>
        <w:rPr>
          <w:b/>
          <w:lang w:eastAsia="zh-CN"/>
        </w:rPr>
        <w:t>Fig</w:t>
      </w:r>
      <w:r>
        <w:rPr>
          <w:rFonts w:hint="eastAsia"/>
          <w:b/>
          <w:lang w:eastAsia="zh-CN"/>
        </w:rPr>
        <w:t>ure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>2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lang w:eastAsia="zh-CN"/>
        </w:rPr>
        <w:t>Changes in eosinophil percentage before and after treatment</w:t>
      </w:r>
    </w:p>
    <w:p w14:paraId="72C38B77" w14:textId="77777777" w:rsidR="00B71492" w:rsidRDefault="001F6B31">
      <w:pPr>
        <w:spacing w:line="360" w:lineRule="auto"/>
        <w:jc w:val="both"/>
        <w:rPr>
          <w:lang w:eastAsia="zh-CN"/>
        </w:rPr>
      </w:pPr>
      <w:r>
        <w:rPr>
          <w:b/>
          <w:lang w:eastAsia="zh-CN"/>
        </w:rPr>
        <w:t>Fig</w:t>
      </w:r>
      <w:r>
        <w:rPr>
          <w:rFonts w:hint="eastAsia"/>
          <w:b/>
          <w:lang w:eastAsia="zh-CN"/>
        </w:rPr>
        <w:t>ure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>3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lang w:eastAsia="zh-CN"/>
        </w:rPr>
        <w:t>Numbers of eosinophil percentage</w:t>
      </w:r>
      <w:r>
        <w:rPr>
          <w:rFonts w:hint="eastAsia"/>
          <w:lang w:eastAsia="zh-CN"/>
        </w:rPr>
        <w:t>＜</w:t>
      </w:r>
      <w:r>
        <w:rPr>
          <w:rFonts w:hint="eastAsia"/>
          <w:lang w:eastAsia="zh-CN"/>
        </w:rPr>
        <w:t>0.5 before and after treatment</w:t>
      </w:r>
    </w:p>
    <w:p w14:paraId="52CA4958" w14:textId="77777777" w:rsidR="00B71492" w:rsidRDefault="00B71492">
      <w:pPr>
        <w:spacing w:line="360" w:lineRule="auto"/>
        <w:jc w:val="both"/>
        <w:rPr>
          <w:lang w:eastAsia="zh-CN"/>
        </w:rPr>
      </w:pPr>
    </w:p>
    <w:p w14:paraId="356C8B36" w14:textId="77777777" w:rsidR="00B71492" w:rsidRDefault="00B71492">
      <w:pPr>
        <w:spacing w:line="360" w:lineRule="auto"/>
        <w:jc w:val="both"/>
        <w:rPr>
          <w:lang w:eastAsia="zh-CN"/>
        </w:rPr>
      </w:pPr>
    </w:p>
    <w:p w14:paraId="20257315" w14:textId="77777777" w:rsidR="00B71492" w:rsidRDefault="00B71492">
      <w:pPr>
        <w:spacing w:line="360" w:lineRule="auto"/>
        <w:jc w:val="both"/>
      </w:pPr>
    </w:p>
    <w:p w14:paraId="57BCA5A6" w14:textId="77777777" w:rsidR="00B71492" w:rsidRDefault="00B71492">
      <w:pPr>
        <w:spacing w:line="360" w:lineRule="auto"/>
        <w:jc w:val="both"/>
      </w:pPr>
    </w:p>
    <w:p w14:paraId="7B2BB3E8" w14:textId="77777777" w:rsidR="00B71492" w:rsidRDefault="00B71492">
      <w:pPr>
        <w:spacing w:line="360" w:lineRule="auto"/>
        <w:jc w:val="both"/>
      </w:pPr>
    </w:p>
    <w:p w14:paraId="56A1CCFB" w14:textId="77777777" w:rsidR="00B71492" w:rsidRDefault="00B71492">
      <w:pPr>
        <w:spacing w:line="360" w:lineRule="auto"/>
        <w:jc w:val="both"/>
      </w:pPr>
    </w:p>
    <w:p w14:paraId="1841A336" w14:textId="77777777" w:rsidR="00B71492" w:rsidRDefault="001F6B31">
      <w:pPr>
        <w:spacing w:line="480" w:lineRule="auto"/>
        <w:rPr>
          <w:color w:val="FF0000"/>
          <w:lang w:eastAsia="zh-CN"/>
        </w:rPr>
      </w:pPr>
      <w:r>
        <w:rPr>
          <w:rFonts w:hint="eastAsia"/>
          <w:noProof/>
          <w:color w:val="FF0000"/>
          <w:lang w:eastAsia="zh-CN"/>
        </w:rPr>
        <w:lastRenderedPageBreak/>
        <w:drawing>
          <wp:inline distT="0" distB="0" distL="114300" distR="114300" wp14:anchorId="70FD11F9" wp14:editId="37A760AA">
            <wp:extent cx="5915025" cy="4425315"/>
            <wp:effectExtent l="0" t="0" r="13335" b="9525"/>
            <wp:docPr id="1" name="图片 1" descr="b7cb9ee77b4b07ad19b97fc1129b9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7cb9ee77b4b07ad19b97fc1129b96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442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F02EB" w14:textId="77777777" w:rsidR="00B71492" w:rsidRDefault="00B71492">
      <w:pPr>
        <w:spacing w:line="480" w:lineRule="auto"/>
        <w:rPr>
          <w:color w:val="FF0000"/>
          <w:lang w:eastAsia="zh-CN"/>
        </w:rPr>
      </w:pPr>
    </w:p>
    <w:p w14:paraId="25BFC2F8" w14:textId="77777777" w:rsidR="00B71492" w:rsidRDefault="00B71492">
      <w:pPr>
        <w:spacing w:line="480" w:lineRule="auto"/>
        <w:rPr>
          <w:color w:val="FF0000"/>
          <w:lang w:eastAsia="zh-CN"/>
        </w:rPr>
      </w:pPr>
    </w:p>
    <w:p w14:paraId="48A77684" w14:textId="77777777" w:rsidR="00B71492" w:rsidRDefault="00B71492">
      <w:pPr>
        <w:spacing w:line="480" w:lineRule="auto"/>
        <w:rPr>
          <w:color w:val="FF0000"/>
          <w:lang w:eastAsia="zh-CN"/>
        </w:rPr>
      </w:pPr>
    </w:p>
    <w:p w14:paraId="5B7A784C" w14:textId="77777777" w:rsidR="00B71492" w:rsidRDefault="001F6B31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t xml:space="preserve">TABLE </w:t>
      </w:r>
      <w:r>
        <w:rPr>
          <w:rFonts w:hint="eastAsia"/>
          <w:lang w:eastAsia="zh-CN"/>
        </w:rPr>
        <w:t>S1</w:t>
      </w:r>
      <w:r>
        <w:rPr>
          <w:rFonts w:hint="eastAsia"/>
          <w:lang w:eastAsia="zh-CN"/>
        </w:rPr>
        <w:t xml:space="preserve"> Comparison of hematological parameters before and after treatment</w:t>
      </w:r>
    </w:p>
    <w:tbl>
      <w:tblPr>
        <w:tblW w:w="11233" w:type="dxa"/>
        <w:tblInd w:w="-15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531"/>
        <w:gridCol w:w="1440"/>
        <w:gridCol w:w="874"/>
        <w:gridCol w:w="788"/>
        <w:gridCol w:w="1440"/>
        <w:gridCol w:w="1440"/>
        <w:gridCol w:w="933"/>
        <w:gridCol w:w="1236"/>
      </w:tblGrid>
      <w:tr w:rsidR="00B71492" w14:paraId="5031A74F" w14:textId="77777777">
        <w:tc>
          <w:tcPr>
            <w:tcW w:w="1551" w:type="dxa"/>
            <w:vMerge w:val="restart"/>
          </w:tcPr>
          <w:p w14:paraId="0465ED5B" w14:textId="77777777" w:rsidR="00B71492" w:rsidRDefault="001F6B31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aematological changes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F6531" w14:textId="77777777" w:rsidR="00B71492" w:rsidRDefault="001F6B31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szCs w:val="21"/>
              </w:rPr>
              <w:t>Child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2</w:t>
            </w: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）</w:t>
            </w:r>
          </w:p>
        </w:tc>
        <w:tc>
          <w:tcPr>
            <w:tcW w:w="874" w:type="dxa"/>
            <w:vMerge w:val="restart"/>
            <w:vAlign w:val="center"/>
          </w:tcPr>
          <w:p w14:paraId="61E9FE49" w14:textId="77777777" w:rsidR="00B71492" w:rsidRDefault="001F6B31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  <w:szCs w:val="21"/>
                <w:lang w:bidi="ar"/>
              </w:rPr>
              <w:t>Z/χ</w:t>
            </w:r>
            <w:r>
              <w:rPr>
                <w:i/>
                <w:iCs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88" w:type="dxa"/>
            <w:vMerge w:val="restart"/>
            <w:vAlign w:val="center"/>
          </w:tcPr>
          <w:p w14:paraId="68CD2F87" w14:textId="77777777" w:rsidR="00B71492" w:rsidRDefault="001F6B31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rFonts w:hint="eastAsia"/>
                <w:szCs w:val="21"/>
              </w:rPr>
              <w:t>-value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14:paraId="22A5354C" w14:textId="77777777" w:rsidR="00B71492" w:rsidRDefault="001F6B31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szCs w:val="21"/>
              </w:rPr>
              <w:t>Adult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24</w:t>
            </w:r>
            <w:r>
              <w:rPr>
                <w:szCs w:val="21"/>
              </w:rPr>
              <w:t>）</w:t>
            </w:r>
          </w:p>
        </w:tc>
        <w:tc>
          <w:tcPr>
            <w:tcW w:w="933" w:type="dxa"/>
            <w:vMerge w:val="restart"/>
            <w:vAlign w:val="center"/>
          </w:tcPr>
          <w:p w14:paraId="36FA63A0" w14:textId="77777777" w:rsidR="00B71492" w:rsidRDefault="001F6B31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bidi="ar"/>
              </w:rPr>
              <w:t>Z/χ</w:t>
            </w:r>
            <w:r>
              <w:rPr>
                <w:i/>
                <w:iCs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236" w:type="dxa"/>
            <w:vMerge w:val="restart"/>
            <w:vAlign w:val="center"/>
          </w:tcPr>
          <w:p w14:paraId="3ECCC1C0" w14:textId="77777777" w:rsidR="00B71492" w:rsidRDefault="001F6B31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rFonts w:hint="eastAsia"/>
                <w:szCs w:val="21"/>
              </w:rPr>
              <w:t>-value</w:t>
            </w:r>
          </w:p>
        </w:tc>
      </w:tr>
      <w:tr w:rsidR="00B71492" w14:paraId="64C11BE5" w14:textId="77777777"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1BEC6342" w14:textId="77777777" w:rsidR="00B71492" w:rsidRDefault="00B71492">
            <w:pPr>
              <w:spacing w:line="360" w:lineRule="auto"/>
              <w:rPr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6A8A17C" w14:textId="77777777" w:rsidR="00B71492" w:rsidRDefault="001F6B3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Before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47E8F7" w14:textId="77777777" w:rsidR="00B71492" w:rsidRDefault="001F6B31">
            <w:pPr>
              <w:spacing w:line="360" w:lineRule="auto"/>
              <w:jc w:val="center"/>
            </w:pPr>
            <w:r>
              <w:rPr>
                <w:szCs w:val="21"/>
              </w:rPr>
              <w:t>After</w:t>
            </w:r>
            <w:r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874" w:type="dxa"/>
            <w:vMerge/>
            <w:tcBorders>
              <w:bottom w:val="single" w:sz="4" w:space="0" w:color="auto"/>
            </w:tcBorders>
          </w:tcPr>
          <w:p w14:paraId="47C11A2E" w14:textId="77777777" w:rsidR="00B71492" w:rsidRDefault="00B71492">
            <w:pPr>
              <w:spacing w:line="360" w:lineRule="auto"/>
              <w:jc w:val="center"/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</w:tcPr>
          <w:p w14:paraId="5616375E" w14:textId="77777777" w:rsidR="00B71492" w:rsidRDefault="00B71492">
            <w:pPr>
              <w:spacing w:line="360" w:lineRule="auto"/>
              <w:jc w:val="center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56F721" w14:textId="77777777" w:rsidR="00B71492" w:rsidRDefault="001F6B31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efore</w:t>
            </w:r>
            <w:r>
              <w:rPr>
                <w:rFonts w:hint="eastAsia"/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       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C5368A1" w14:textId="77777777" w:rsidR="00B71492" w:rsidRDefault="001F6B31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szCs w:val="21"/>
              </w:rPr>
              <w:t>After</w:t>
            </w:r>
            <w:r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933" w:type="dxa"/>
            <w:vMerge/>
            <w:tcBorders>
              <w:bottom w:val="single" w:sz="4" w:space="0" w:color="auto"/>
            </w:tcBorders>
          </w:tcPr>
          <w:p w14:paraId="26E1D8CF" w14:textId="77777777" w:rsidR="00B71492" w:rsidRDefault="00B71492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236" w:type="dxa"/>
            <w:vMerge/>
            <w:tcBorders>
              <w:bottom w:val="single" w:sz="4" w:space="0" w:color="auto"/>
            </w:tcBorders>
          </w:tcPr>
          <w:p w14:paraId="41473B77" w14:textId="77777777" w:rsidR="00B71492" w:rsidRDefault="00B71492">
            <w:pPr>
              <w:spacing w:line="360" w:lineRule="auto"/>
              <w:jc w:val="center"/>
              <w:rPr>
                <w:i/>
                <w:iCs/>
              </w:rPr>
            </w:pPr>
          </w:p>
        </w:tc>
      </w:tr>
      <w:tr w:rsidR="00B71492" w14:paraId="4658709E" w14:textId="77777777"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14:paraId="5F580DF6" w14:textId="77777777" w:rsidR="00B71492" w:rsidRDefault="001F6B31">
            <w:pPr>
              <w:spacing w:line="360" w:lineRule="auto"/>
            </w:pPr>
            <w:r>
              <w:t>WBC(×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501C742D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10.82(7.81,14.88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6EA1CC12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9.38(6.99,12.36)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vAlign w:val="center"/>
          </w:tcPr>
          <w:p w14:paraId="501EB3B1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-1.799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</w:tcPr>
          <w:p w14:paraId="44E06F88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  <w:b/>
                <w:bCs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1239343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9.5(4.7,12.99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CD56FE4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6.67(4.81,10.95)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23327617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-1.416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61E9185C" w14:textId="77777777" w:rsidR="00B71492" w:rsidRDefault="001F6B3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157</w:t>
            </w:r>
          </w:p>
        </w:tc>
      </w:tr>
      <w:tr w:rsidR="00B71492" w14:paraId="49882939" w14:textId="77777777"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9E52627" w14:textId="77777777" w:rsidR="00B71492" w:rsidRDefault="001F6B31">
            <w:pPr>
              <w:spacing w:line="360" w:lineRule="auto"/>
            </w:pPr>
            <w:r>
              <w:t>WBC(≥</w:t>
            </w:r>
            <w:bookmarkStart w:id="1" w:name="_Hlk174625777"/>
            <w:r>
              <w:t>12×10</w:t>
            </w:r>
            <w:r>
              <w:rPr>
                <w:vertAlign w:val="superscript"/>
              </w:rPr>
              <w:t>9</w:t>
            </w:r>
            <w:r>
              <w:t>/L</w:t>
            </w:r>
            <w:bookmarkEnd w:id="1"/>
            <w: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6F58E51" w14:textId="77777777" w:rsidR="00B71492" w:rsidRDefault="001F6B31">
            <w:pPr>
              <w:spacing w:line="360" w:lineRule="auto"/>
              <w:jc w:val="center"/>
            </w:pPr>
            <w:r>
              <w:t>1</w:t>
            </w:r>
            <w:r>
              <w:rPr>
                <w:rFonts w:hint="eastAsia"/>
              </w:rPr>
              <w:t>1</w:t>
            </w:r>
            <w:r>
              <w:t>(</w:t>
            </w:r>
            <w:r>
              <w:rPr>
                <w:rFonts w:hint="eastAsia"/>
              </w:rPr>
              <w:t>39.3</w:t>
            </w:r>
            <w: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561A5B2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>(</w:t>
            </w:r>
            <w:r>
              <w:rPr>
                <w:rFonts w:hint="eastAsia"/>
              </w:rPr>
              <w:t>28.6</w:t>
            </w:r>
            <w: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4E1E89A3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0.094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493023E" w14:textId="77777777" w:rsidR="00B71492" w:rsidRDefault="001F6B31">
            <w:pPr>
              <w:spacing w:line="360" w:lineRule="auto"/>
              <w:jc w:val="center"/>
            </w:pPr>
            <w:r>
              <w:t>0.</w:t>
            </w:r>
            <w:r>
              <w:rPr>
                <w:rFonts w:hint="eastAsia"/>
              </w:rPr>
              <w:t>76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C9B7B4" w14:textId="77777777" w:rsidR="00B71492" w:rsidRDefault="001F6B31">
            <w:pPr>
              <w:spacing w:line="360" w:lineRule="auto"/>
              <w:jc w:val="center"/>
            </w:pPr>
            <w:r>
              <w:t>11(45.8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992A30" w14:textId="77777777" w:rsidR="00B71492" w:rsidRDefault="001F6B31">
            <w:pPr>
              <w:spacing w:line="360" w:lineRule="auto"/>
              <w:jc w:val="center"/>
            </w:pPr>
            <w:r>
              <w:t>5(20.8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35F45D50" w14:textId="77777777" w:rsidR="00B71492" w:rsidRDefault="001F6B31">
            <w:pPr>
              <w:spacing w:line="360" w:lineRule="auto"/>
              <w:jc w:val="center"/>
            </w:pPr>
            <w:r>
              <w:t>2.304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AAC92C9" w14:textId="77777777" w:rsidR="00B71492" w:rsidRDefault="001F6B3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1</w:t>
            </w:r>
          </w:p>
        </w:tc>
      </w:tr>
      <w:tr w:rsidR="00B71492" w14:paraId="1FB22B0D" w14:textId="77777777"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7A24175" w14:textId="77777777" w:rsidR="00B71492" w:rsidRDefault="001F6B31">
            <w:pPr>
              <w:spacing w:line="360" w:lineRule="auto"/>
            </w:pPr>
            <w:r>
              <w:t>NEU</w:t>
            </w:r>
            <w:r>
              <w:rPr>
                <w:rFonts w:hint="eastAsia"/>
              </w:rPr>
              <w:t>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6B5DF7F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3.95(2.38,7.5</w:t>
            </w:r>
            <w:r>
              <w:rPr>
                <w:rFonts w:hint="eastAsia"/>
              </w:rPr>
              <w:lastRenderedPageBreak/>
              <w:t>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A4BFB9B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2.52(1.73,4.</w:t>
            </w:r>
            <w:r>
              <w:rPr>
                <w:rFonts w:hint="eastAsia"/>
              </w:rPr>
              <w:lastRenderedPageBreak/>
              <w:t>32)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10003584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-2.476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7311B203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  <w:b/>
                <w:bCs/>
              </w:rPr>
              <w:t>0.0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E70B9D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8.68</w:t>
            </w:r>
            <w:r>
              <w:rPr>
                <w:rFonts w:hint="eastAsia"/>
              </w:rPr>
              <w:t>(3.28,11</w:t>
            </w:r>
            <w:r>
              <w:rPr>
                <w:rFonts w:hint="eastAsia"/>
              </w:rPr>
              <w:lastRenderedPageBreak/>
              <w:t>.1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B53684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4.1(2.94,6.7</w:t>
            </w:r>
            <w:r>
              <w:rPr>
                <w:rFonts w:hint="eastAsia"/>
              </w:rPr>
              <w:lastRenderedPageBreak/>
              <w:t>3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CF92D70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-2.703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E50E01B" w14:textId="77777777" w:rsidR="00B71492" w:rsidRDefault="001F6B3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7</w:t>
            </w:r>
          </w:p>
        </w:tc>
      </w:tr>
      <w:tr w:rsidR="00B71492" w14:paraId="3D3A00BE" w14:textId="77777777">
        <w:trPr>
          <w:trHeight w:val="448"/>
        </w:trPr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12A50E4" w14:textId="77777777" w:rsidR="00B71492" w:rsidRDefault="001F6B31">
            <w:pPr>
              <w:spacing w:line="360" w:lineRule="auto"/>
            </w:pPr>
            <w:r>
              <w:t>NEU%(≤75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F6DF307" w14:textId="77777777" w:rsidR="00B71492" w:rsidRDefault="001F6B31">
            <w:pPr>
              <w:spacing w:line="360" w:lineRule="auto"/>
              <w:jc w:val="center"/>
            </w:pPr>
            <w:r>
              <w:t>2</w:t>
            </w:r>
            <w:r>
              <w:rPr>
                <w:rFonts w:hint="eastAsia"/>
              </w:rPr>
              <w:t>7</w:t>
            </w:r>
            <w:r>
              <w:t>(9</w:t>
            </w:r>
            <w:r>
              <w:rPr>
                <w:rFonts w:hint="eastAsia"/>
              </w:rPr>
              <w:t>6.4</w:t>
            </w:r>
            <w: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8110FDC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28</w:t>
            </w:r>
            <w:r>
              <w:t>(100)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219A4D3B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37918FE6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64A3E9F" w14:textId="77777777" w:rsidR="00B71492" w:rsidRDefault="001F6B31">
            <w:pPr>
              <w:spacing w:line="360" w:lineRule="auto"/>
              <w:jc w:val="center"/>
            </w:pPr>
            <w:r>
              <w:t>3(12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515252" w14:textId="77777777" w:rsidR="00B71492" w:rsidRDefault="001F6B31">
            <w:pPr>
              <w:spacing w:line="360" w:lineRule="auto"/>
              <w:jc w:val="center"/>
            </w:pPr>
            <w:r>
              <w:t>17(70.8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FCFF798" w14:textId="77777777" w:rsidR="00B71492" w:rsidRDefault="001F6B31">
            <w:pPr>
              <w:spacing w:line="360" w:lineRule="auto"/>
              <w:jc w:val="center"/>
            </w:pPr>
            <w:r>
              <w:t>-5.675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85A59F5" w14:textId="77777777" w:rsidR="00B71492" w:rsidRDefault="001F6B3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</w:t>
            </w:r>
          </w:p>
        </w:tc>
      </w:tr>
      <w:tr w:rsidR="00B71492" w14:paraId="20BC1C97" w14:textId="77777777">
        <w:tc>
          <w:tcPr>
            <w:tcW w:w="1551" w:type="dxa"/>
            <w:tcBorders>
              <w:top w:val="nil"/>
            </w:tcBorders>
            <w:vAlign w:val="center"/>
          </w:tcPr>
          <w:p w14:paraId="753B52DC" w14:textId="77777777" w:rsidR="00B71492" w:rsidRDefault="001F6B31">
            <w:pPr>
              <w:spacing w:line="360" w:lineRule="auto"/>
            </w:pPr>
            <w:r>
              <w:t>NEU%(≤40%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7FE6B9F4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15</w:t>
            </w:r>
            <w:r>
              <w:t>(5</w:t>
            </w:r>
            <w:r>
              <w:rPr>
                <w:rFonts w:hint="eastAsia"/>
              </w:rPr>
              <w:t>3.6</w:t>
            </w:r>
            <w:r>
              <w:t>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5178C58B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20</w:t>
            </w:r>
            <w:r>
              <w:t>(</w:t>
            </w:r>
            <w:r>
              <w:rPr>
                <w:rFonts w:hint="eastAsia"/>
              </w:rPr>
              <w:t>71.4</w:t>
            </w:r>
            <w:r>
              <w:t>)</w:t>
            </w:r>
          </w:p>
        </w:tc>
        <w:tc>
          <w:tcPr>
            <w:tcW w:w="874" w:type="dxa"/>
            <w:tcBorders>
              <w:top w:val="nil"/>
            </w:tcBorders>
            <w:vAlign w:val="center"/>
          </w:tcPr>
          <w:p w14:paraId="213F41BC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0.434</w:t>
            </w:r>
          </w:p>
        </w:tc>
        <w:tc>
          <w:tcPr>
            <w:tcW w:w="788" w:type="dxa"/>
            <w:tcBorders>
              <w:top w:val="nil"/>
            </w:tcBorders>
            <w:vAlign w:val="center"/>
          </w:tcPr>
          <w:p w14:paraId="12C993C7" w14:textId="77777777" w:rsidR="00B71492" w:rsidRDefault="001F6B31">
            <w:pPr>
              <w:spacing w:line="360" w:lineRule="auto"/>
              <w:jc w:val="center"/>
            </w:pPr>
            <w:r>
              <w:t>0.</w:t>
            </w:r>
            <w:r>
              <w:rPr>
                <w:rFonts w:hint="eastAsia"/>
              </w:rPr>
              <w:t>510</w:t>
            </w:r>
          </w:p>
        </w:tc>
        <w:tc>
          <w:tcPr>
            <w:tcW w:w="1440" w:type="dxa"/>
            <w:tcBorders>
              <w:top w:val="nil"/>
            </w:tcBorders>
          </w:tcPr>
          <w:p w14:paraId="5A3701E6" w14:textId="77777777" w:rsidR="00B71492" w:rsidRDefault="001F6B31">
            <w:pPr>
              <w:spacing w:line="360" w:lineRule="auto"/>
              <w:jc w:val="center"/>
            </w:pPr>
            <w:r>
              <w:t>1(4.2)</w:t>
            </w:r>
          </w:p>
        </w:tc>
        <w:tc>
          <w:tcPr>
            <w:tcW w:w="1440" w:type="dxa"/>
            <w:tcBorders>
              <w:top w:val="nil"/>
            </w:tcBorders>
          </w:tcPr>
          <w:p w14:paraId="0B50AEC6" w14:textId="77777777" w:rsidR="00B71492" w:rsidRDefault="001F6B31">
            <w:pPr>
              <w:spacing w:line="360" w:lineRule="auto"/>
              <w:jc w:val="center"/>
            </w:pPr>
            <w:r>
              <w:t>3(12.5)</w:t>
            </w:r>
          </w:p>
        </w:tc>
        <w:tc>
          <w:tcPr>
            <w:tcW w:w="933" w:type="dxa"/>
            <w:tcBorders>
              <w:top w:val="nil"/>
            </w:tcBorders>
          </w:tcPr>
          <w:p w14:paraId="314D89B8" w14:textId="77777777" w:rsidR="00B71492" w:rsidRDefault="001F6B31">
            <w:pPr>
              <w:spacing w:line="360" w:lineRule="auto"/>
              <w:jc w:val="center"/>
            </w:pPr>
            <w:r>
              <w:t>-1.446</w:t>
            </w:r>
          </w:p>
        </w:tc>
        <w:tc>
          <w:tcPr>
            <w:tcW w:w="1236" w:type="dxa"/>
            <w:tcBorders>
              <w:top w:val="nil"/>
            </w:tcBorders>
          </w:tcPr>
          <w:p w14:paraId="06A91CA2" w14:textId="77777777" w:rsidR="00B71492" w:rsidRDefault="001F6B31">
            <w:pPr>
              <w:spacing w:line="360" w:lineRule="auto"/>
              <w:jc w:val="center"/>
            </w:pPr>
            <w:r>
              <w:t>0.162</w:t>
            </w:r>
          </w:p>
        </w:tc>
      </w:tr>
      <w:tr w:rsidR="00B71492" w14:paraId="130D396B" w14:textId="77777777">
        <w:tc>
          <w:tcPr>
            <w:tcW w:w="1551" w:type="dxa"/>
            <w:vAlign w:val="center"/>
          </w:tcPr>
          <w:p w14:paraId="6BA186FF" w14:textId="77777777" w:rsidR="00B71492" w:rsidRDefault="001F6B31">
            <w:pPr>
              <w:spacing w:line="360" w:lineRule="auto"/>
            </w:pPr>
            <w:r>
              <w:t>LYM</w:t>
            </w:r>
            <w:r>
              <w:rPr>
                <w:rFonts w:hint="eastAsia"/>
              </w:rPr>
              <w:t>%</w:t>
            </w:r>
          </w:p>
        </w:tc>
        <w:tc>
          <w:tcPr>
            <w:tcW w:w="1531" w:type="dxa"/>
            <w:vAlign w:val="center"/>
          </w:tcPr>
          <w:p w14:paraId="2EC4E30B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46.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8.36</w:t>
            </w:r>
          </w:p>
        </w:tc>
        <w:tc>
          <w:tcPr>
            <w:tcW w:w="1440" w:type="dxa"/>
            <w:vAlign w:val="center"/>
          </w:tcPr>
          <w:p w14:paraId="5246E0F5" w14:textId="77777777" w:rsidR="00B71492" w:rsidRDefault="001F6B31">
            <w:pPr>
              <w:spacing w:line="360" w:lineRule="auto"/>
              <w:ind w:firstLineChars="100" w:firstLine="240"/>
              <w:jc w:val="center"/>
            </w:pPr>
            <w:r>
              <w:rPr>
                <w:rFonts w:hint="eastAsia"/>
              </w:rPr>
              <w:t>58.1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5.71</w:t>
            </w:r>
          </w:p>
        </w:tc>
        <w:tc>
          <w:tcPr>
            <w:tcW w:w="874" w:type="dxa"/>
            <w:vAlign w:val="center"/>
          </w:tcPr>
          <w:p w14:paraId="0430E72E" w14:textId="77777777" w:rsidR="00B71492" w:rsidRDefault="001F6B31">
            <w:pPr>
              <w:spacing w:line="360" w:lineRule="auto"/>
              <w:ind w:firstLineChars="100" w:firstLine="240"/>
            </w:pPr>
            <w:r>
              <w:rPr>
                <w:rFonts w:hint="eastAsia"/>
              </w:rPr>
              <w:t>-2.950</w:t>
            </w:r>
          </w:p>
        </w:tc>
        <w:tc>
          <w:tcPr>
            <w:tcW w:w="788" w:type="dxa"/>
            <w:vAlign w:val="center"/>
          </w:tcPr>
          <w:p w14:paraId="632190D2" w14:textId="77777777" w:rsidR="00B71492" w:rsidRDefault="001F6B31">
            <w:pPr>
              <w:spacing w:line="360" w:lineRule="auto"/>
            </w:pPr>
            <w:r>
              <w:rPr>
                <w:rFonts w:hint="eastAsia"/>
                <w:b/>
                <w:bCs/>
              </w:rPr>
              <w:t>0.006</w:t>
            </w:r>
          </w:p>
        </w:tc>
        <w:tc>
          <w:tcPr>
            <w:tcW w:w="1440" w:type="dxa"/>
          </w:tcPr>
          <w:p w14:paraId="19BDC293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6.1(3.55,13.25)</w:t>
            </w:r>
          </w:p>
        </w:tc>
        <w:tc>
          <w:tcPr>
            <w:tcW w:w="1440" w:type="dxa"/>
          </w:tcPr>
          <w:p w14:paraId="1FDE45AA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17.4(8.65,29.4)</w:t>
            </w:r>
          </w:p>
        </w:tc>
        <w:tc>
          <w:tcPr>
            <w:tcW w:w="933" w:type="dxa"/>
          </w:tcPr>
          <w:p w14:paraId="2D235071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-4.271</w:t>
            </w:r>
          </w:p>
        </w:tc>
        <w:tc>
          <w:tcPr>
            <w:tcW w:w="1236" w:type="dxa"/>
          </w:tcPr>
          <w:p w14:paraId="3ED1D60B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  <w:b/>
                <w:bCs/>
              </w:rPr>
              <w:t>0.000</w:t>
            </w:r>
          </w:p>
        </w:tc>
      </w:tr>
      <w:tr w:rsidR="00B71492" w14:paraId="78354031" w14:textId="77777777">
        <w:tc>
          <w:tcPr>
            <w:tcW w:w="1551" w:type="dxa"/>
            <w:vAlign w:val="center"/>
          </w:tcPr>
          <w:p w14:paraId="7D60740A" w14:textId="77777777" w:rsidR="00B71492" w:rsidRDefault="001F6B31">
            <w:pPr>
              <w:spacing w:line="360" w:lineRule="auto"/>
            </w:pPr>
            <w:r>
              <w:t>LYM%(≤50%)</w:t>
            </w:r>
          </w:p>
        </w:tc>
        <w:tc>
          <w:tcPr>
            <w:tcW w:w="1531" w:type="dxa"/>
            <w:vAlign w:val="center"/>
          </w:tcPr>
          <w:p w14:paraId="7850B058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14</w:t>
            </w:r>
            <w:r>
              <w:t>(50.0)</w:t>
            </w:r>
          </w:p>
        </w:tc>
        <w:tc>
          <w:tcPr>
            <w:tcW w:w="1440" w:type="dxa"/>
            <w:vAlign w:val="center"/>
          </w:tcPr>
          <w:p w14:paraId="4A8A24F7" w14:textId="77777777" w:rsidR="00B71492" w:rsidRDefault="001F6B31">
            <w:pPr>
              <w:spacing w:line="360" w:lineRule="auto"/>
              <w:ind w:firstLineChars="100" w:firstLine="240"/>
              <w:jc w:val="center"/>
            </w:pPr>
            <w:r>
              <w:rPr>
                <w:rFonts w:hint="eastAsia"/>
              </w:rPr>
              <w:t>8</w:t>
            </w:r>
            <w:r>
              <w:t>(</w:t>
            </w:r>
            <w:r>
              <w:rPr>
                <w:rFonts w:hint="eastAsia"/>
              </w:rPr>
              <w:t>28.6</w:t>
            </w:r>
            <w:r>
              <w:t>)</w:t>
            </w:r>
          </w:p>
        </w:tc>
        <w:tc>
          <w:tcPr>
            <w:tcW w:w="874" w:type="dxa"/>
            <w:vAlign w:val="center"/>
          </w:tcPr>
          <w:p w14:paraId="30B90175" w14:textId="77777777" w:rsidR="00B71492" w:rsidRDefault="001F6B31">
            <w:pPr>
              <w:spacing w:line="360" w:lineRule="auto"/>
              <w:ind w:firstLineChars="100" w:firstLine="240"/>
            </w:pPr>
            <w:r>
              <w:rPr>
                <w:rFonts w:hint="eastAsia"/>
              </w:rPr>
              <w:t>0.175</w:t>
            </w:r>
          </w:p>
        </w:tc>
        <w:tc>
          <w:tcPr>
            <w:tcW w:w="788" w:type="dxa"/>
            <w:vAlign w:val="center"/>
          </w:tcPr>
          <w:p w14:paraId="4479A44B" w14:textId="77777777" w:rsidR="00B71492" w:rsidRDefault="001F6B31">
            <w:pPr>
              <w:spacing w:line="360" w:lineRule="auto"/>
            </w:pPr>
            <w:r>
              <w:t>0.</w:t>
            </w:r>
            <w:r>
              <w:rPr>
                <w:rFonts w:hint="eastAsia"/>
              </w:rPr>
              <w:t>676</w:t>
            </w:r>
          </w:p>
        </w:tc>
        <w:tc>
          <w:tcPr>
            <w:tcW w:w="1440" w:type="dxa"/>
          </w:tcPr>
          <w:p w14:paraId="09A0B355" w14:textId="77777777" w:rsidR="00B71492" w:rsidRDefault="001F6B31">
            <w:pPr>
              <w:spacing w:line="360" w:lineRule="auto"/>
              <w:jc w:val="center"/>
            </w:pPr>
            <w:r>
              <w:t>23(95.8)</w:t>
            </w:r>
          </w:p>
        </w:tc>
        <w:tc>
          <w:tcPr>
            <w:tcW w:w="1440" w:type="dxa"/>
          </w:tcPr>
          <w:p w14:paraId="750C6E6F" w14:textId="77777777" w:rsidR="00B71492" w:rsidRDefault="001F6B31">
            <w:pPr>
              <w:spacing w:line="360" w:lineRule="auto"/>
              <w:jc w:val="center"/>
            </w:pPr>
            <w:r>
              <w:t>22(91.7)</w:t>
            </w:r>
          </w:p>
        </w:tc>
        <w:tc>
          <w:tcPr>
            <w:tcW w:w="933" w:type="dxa"/>
          </w:tcPr>
          <w:p w14:paraId="78F59F1E" w14:textId="77777777" w:rsidR="00B71492" w:rsidRDefault="001F6B31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236" w:type="dxa"/>
          </w:tcPr>
          <w:p w14:paraId="01E6396A" w14:textId="77777777" w:rsidR="00B71492" w:rsidRDefault="001F6B31">
            <w:pPr>
              <w:spacing w:line="360" w:lineRule="auto"/>
              <w:jc w:val="center"/>
            </w:pPr>
            <w:r>
              <w:t>0.328</w:t>
            </w:r>
          </w:p>
        </w:tc>
      </w:tr>
      <w:tr w:rsidR="00B71492" w14:paraId="307AF952" w14:textId="77777777">
        <w:tc>
          <w:tcPr>
            <w:tcW w:w="1551" w:type="dxa"/>
            <w:vAlign w:val="center"/>
          </w:tcPr>
          <w:p w14:paraId="2DEC89D8" w14:textId="77777777" w:rsidR="00B71492" w:rsidRDefault="001F6B31">
            <w:pPr>
              <w:spacing w:line="360" w:lineRule="auto"/>
            </w:pPr>
            <w:r>
              <w:t>LYM%(≤20%)</w:t>
            </w:r>
          </w:p>
        </w:tc>
        <w:tc>
          <w:tcPr>
            <w:tcW w:w="1531" w:type="dxa"/>
            <w:vAlign w:val="center"/>
          </w:tcPr>
          <w:p w14:paraId="6670FF8E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(</w:t>
            </w:r>
            <w:r>
              <w:rPr>
                <w:rFonts w:hint="eastAsia"/>
              </w:rPr>
              <w:t>10.7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1808CD7E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(</w:t>
            </w:r>
            <w:r>
              <w:rPr>
                <w:rFonts w:hint="eastAsia"/>
              </w:rPr>
              <w:t>3.6</w:t>
            </w:r>
            <w:r>
              <w:t>)</w:t>
            </w:r>
          </w:p>
        </w:tc>
        <w:tc>
          <w:tcPr>
            <w:tcW w:w="874" w:type="dxa"/>
            <w:vAlign w:val="center"/>
          </w:tcPr>
          <w:p w14:paraId="24C02BA0" w14:textId="77777777" w:rsidR="00B71492" w:rsidRDefault="001F6B31">
            <w:pPr>
              <w:spacing w:line="360" w:lineRule="auto"/>
            </w:pPr>
            <w:r>
              <w:t xml:space="preserve">  1.</w:t>
            </w:r>
            <w:r>
              <w:rPr>
                <w:rFonts w:hint="eastAsia"/>
              </w:rPr>
              <w:t>673</w:t>
            </w:r>
          </w:p>
        </w:tc>
        <w:tc>
          <w:tcPr>
            <w:tcW w:w="788" w:type="dxa"/>
            <w:vAlign w:val="center"/>
          </w:tcPr>
          <w:p w14:paraId="7B564C39" w14:textId="77777777" w:rsidR="00B71492" w:rsidRDefault="001F6B31">
            <w:pPr>
              <w:spacing w:line="360" w:lineRule="auto"/>
            </w:pPr>
            <w:r>
              <w:t>0.</w:t>
            </w:r>
            <w:r>
              <w:rPr>
                <w:rFonts w:hint="eastAsia"/>
              </w:rPr>
              <w:t>196</w:t>
            </w:r>
          </w:p>
        </w:tc>
        <w:tc>
          <w:tcPr>
            <w:tcW w:w="1440" w:type="dxa"/>
          </w:tcPr>
          <w:p w14:paraId="38B72244" w14:textId="77777777" w:rsidR="00B71492" w:rsidRDefault="001F6B31">
            <w:pPr>
              <w:spacing w:line="360" w:lineRule="auto"/>
              <w:jc w:val="center"/>
            </w:pPr>
            <w:r>
              <w:t>22(91.7)</w:t>
            </w:r>
          </w:p>
        </w:tc>
        <w:tc>
          <w:tcPr>
            <w:tcW w:w="1440" w:type="dxa"/>
          </w:tcPr>
          <w:p w14:paraId="64AA5268" w14:textId="77777777" w:rsidR="00B71492" w:rsidRDefault="001F6B31">
            <w:pPr>
              <w:spacing w:line="360" w:lineRule="auto"/>
              <w:jc w:val="center"/>
            </w:pPr>
            <w:r>
              <w:t>12(50.0)</w:t>
            </w:r>
          </w:p>
        </w:tc>
        <w:tc>
          <w:tcPr>
            <w:tcW w:w="933" w:type="dxa"/>
          </w:tcPr>
          <w:p w14:paraId="75285976" w14:textId="77777777" w:rsidR="00B71492" w:rsidRDefault="001F6B31">
            <w:pPr>
              <w:spacing w:line="360" w:lineRule="auto"/>
              <w:jc w:val="center"/>
            </w:pPr>
            <w:r>
              <w:t>4.053</w:t>
            </w:r>
          </w:p>
        </w:tc>
        <w:tc>
          <w:tcPr>
            <w:tcW w:w="1236" w:type="dxa"/>
          </w:tcPr>
          <w:p w14:paraId="27FD0379" w14:textId="77777777" w:rsidR="00B71492" w:rsidRDefault="001F6B3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</w:t>
            </w:r>
          </w:p>
        </w:tc>
      </w:tr>
      <w:tr w:rsidR="00B71492" w14:paraId="508BBBD3" w14:textId="77777777">
        <w:tc>
          <w:tcPr>
            <w:tcW w:w="1551" w:type="dxa"/>
            <w:vAlign w:val="center"/>
          </w:tcPr>
          <w:p w14:paraId="78BB99C0" w14:textId="77777777" w:rsidR="00B71492" w:rsidRDefault="001F6B31">
            <w:pPr>
              <w:spacing w:line="360" w:lineRule="auto"/>
            </w:pPr>
            <w:r>
              <w:t>EOS</w:t>
            </w:r>
            <w:r>
              <w:rPr>
                <w:rFonts w:hint="eastAsia"/>
              </w:rPr>
              <w:t>%</w:t>
            </w:r>
          </w:p>
        </w:tc>
        <w:tc>
          <w:tcPr>
            <w:tcW w:w="1531" w:type="dxa"/>
            <w:vAlign w:val="center"/>
          </w:tcPr>
          <w:p w14:paraId="50064838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0.5(0.075,1.75)</w:t>
            </w:r>
          </w:p>
        </w:tc>
        <w:tc>
          <w:tcPr>
            <w:tcW w:w="1440" w:type="dxa"/>
            <w:vAlign w:val="center"/>
          </w:tcPr>
          <w:p w14:paraId="1C0D74B9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2.4(0.7,3.45)</w:t>
            </w:r>
          </w:p>
        </w:tc>
        <w:tc>
          <w:tcPr>
            <w:tcW w:w="874" w:type="dxa"/>
            <w:vAlign w:val="center"/>
          </w:tcPr>
          <w:p w14:paraId="4B4391A8" w14:textId="77777777" w:rsidR="00B71492" w:rsidRDefault="001F6B31">
            <w:pPr>
              <w:spacing w:line="360" w:lineRule="auto"/>
            </w:pPr>
            <w:r>
              <w:rPr>
                <w:rFonts w:hint="eastAsia"/>
              </w:rPr>
              <w:t>-3.268</w:t>
            </w:r>
          </w:p>
        </w:tc>
        <w:tc>
          <w:tcPr>
            <w:tcW w:w="788" w:type="dxa"/>
            <w:vAlign w:val="center"/>
          </w:tcPr>
          <w:p w14:paraId="7A37B990" w14:textId="77777777" w:rsidR="00B71492" w:rsidRDefault="001F6B31">
            <w:pPr>
              <w:spacing w:line="360" w:lineRule="auto"/>
            </w:pPr>
            <w:r>
              <w:rPr>
                <w:rFonts w:hint="eastAsia"/>
                <w:b/>
                <w:bCs/>
              </w:rPr>
              <w:t>0.001</w:t>
            </w:r>
          </w:p>
        </w:tc>
        <w:tc>
          <w:tcPr>
            <w:tcW w:w="1440" w:type="dxa"/>
          </w:tcPr>
          <w:p w14:paraId="46D6B9DB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0.1(0,0.6)</w:t>
            </w:r>
          </w:p>
        </w:tc>
        <w:tc>
          <w:tcPr>
            <w:tcW w:w="1440" w:type="dxa"/>
          </w:tcPr>
          <w:p w14:paraId="36A4D9CE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1.8(0.7,2.65)</w:t>
            </w:r>
          </w:p>
        </w:tc>
        <w:tc>
          <w:tcPr>
            <w:tcW w:w="933" w:type="dxa"/>
          </w:tcPr>
          <w:p w14:paraId="6D44861B" w14:textId="77777777" w:rsidR="00B71492" w:rsidRDefault="001F6B31">
            <w:pPr>
              <w:spacing w:line="360" w:lineRule="auto"/>
              <w:jc w:val="center"/>
            </w:pPr>
            <w:r>
              <w:rPr>
                <w:rFonts w:hint="eastAsia"/>
              </w:rPr>
              <w:t>-2.802</w:t>
            </w:r>
          </w:p>
        </w:tc>
        <w:tc>
          <w:tcPr>
            <w:tcW w:w="1236" w:type="dxa"/>
          </w:tcPr>
          <w:p w14:paraId="78D9A494" w14:textId="77777777" w:rsidR="00B71492" w:rsidRDefault="001F6B3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5</w:t>
            </w:r>
          </w:p>
        </w:tc>
      </w:tr>
      <w:tr w:rsidR="00B71492" w14:paraId="61D965F5" w14:textId="77777777"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1BB16373" w14:textId="77777777" w:rsidR="00B71492" w:rsidRDefault="001F6B31">
            <w:pPr>
              <w:spacing w:line="360" w:lineRule="auto"/>
            </w:pPr>
            <w:r>
              <w:t>EOS%(≤0.5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F40E56D" w14:textId="77777777" w:rsidR="00B71492" w:rsidRDefault="001F6B31">
            <w:pPr>
              <w:spacing w:line="360" w:lineRule="auto"/>
              <w:jc w:val="center"/>
            </w:pPr>
            <w:r>
              <w:t>1</w:t>
            </w:r>
            <w:r>
              <w:rPr>
                <w:rFonts w:hint="eastAsia"/>
              </w:rPr>
              <w:t>4</w:t>
            </w:r>
            <w:r>
              <w:t>(50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7AE7EB4" w14:textId="77777777" w:rsidR="00B71492" w:rsidRDefault="001F6B31">
            <w:pPr>
              <w:spacing w:line="360" w:lineRule="auto"/>
              <w:ind w:firstLineChars="100" w:firstLine="240"/>
              <w:jc w:val="center"/>
            </w:pPr>
            <w:r>
              <w:t>5(</w:t>
            </w:r>
            <w:r>
              <w:rPr>
                <w:rFonts w:hint="eastAsia"/>
              </w:rPr>
              <w:t>17.9</w:t>
            </w:r>
            <w:r>
              <w:t>)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7C3FC62F" w14:textId="77777777" w:rsidR="00B71492" w:rsidRDefault="001F6B31">
            <w:pPr>
              <w:spacing w:line="360" w:lineRule="auto"/>
              <w:ind w:firstLineChars="100" w:firstLine="240"/>
            </w:pPr>
            <w:r>
              <w:t>3.</w:t>
            </w:r>
            <w:r>
              <w:rPr>
                <w:rFonts w:hint="eastAsia"/>
              </w:rPr>
              <w:t>896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35A2F096" w14:textId="77777777" w:rsidR="00B71492" w:rsidRDefault="001F6B31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>
              <w:rPr>
                <w:rFonts w:hint="eastAsia"/>
                <w:b/>
                <w:bCs/>
              </w:rPr>
              <w:t>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F4798B" w14:textId="77777777" w:rsidR="00B71492" w:rsidRDefault="001F6B31">
            <w:pPr>
              <w:spacing w:line="360" w:lineRule="auto"/>
              <w:jc w:val="center"/>
            </w:pPr>
            <w:r>
              <w:t>18(75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BE7952D" w14:textId="77777777" w:rsidR="00B71492" w:rsidRDefault="001F6B31">
            <w:pPr>
              <w:spacing w:line="360" w:lineRule="auto"/>
              <w:jc w:val="center"/>
            </w:pPr>
            <w:r>
              <w:t>6(25.0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6E52A45B" w14:textId="77777777" w:rsidR="00B71492" w:rsidRDefault="001F6B31">
            <w:pPr>
              <w:spacing w:line="360" w:lineRule="auto"/>
              <w:jc w:val="center"/>
            </w:pPr>
            <w:r>
              <w:t>3.715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3781C0F" w14:textId="77777777" w:rsidR="00B71492" w:rsidRDefault="001F6B3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B71492" w14:paraId="791782EF" w14:textId="77777777">
        <w:tc>
          <w:tcPr>
            <w:tcW w:w="1123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C29413E" w14:textId="77777777" w:rsidR="00B71492" w:rsidRDefault="001F6B31">
            <w:pPr>
              <w:spacing w:line="360" w:lineRule="auto"/>
              <w:ind w:left="120" w:hangingChars="50" w:hanging="120"/>
              <w:rPr>
                <w:szCs w:val="21"/>
              </w:rPr>
            </w:pPr>
            <w:r>
              <w:rPr>
                <w:szCs w:val="21"/>
              </w:rPr>
              <w:t xml:space="preserve">(1) </w:t>
            </w:r>
            <w:r>
              <w:rPr>
                <w:szCs w:val="21"/>
              </w:rPr>
              <w:t>Abbreviations: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WBC, white blood cell count; NEU%, neutrophil ratio; LYM%, lymphocytes ratio; EOS%, eosinophils ratio.</w:t>
            </w:r>
          </w:p>
          <w:p w14:paraId="05B8CE2E" w14:textId="77777777" w:rsidR="00B71492" w:rsidRDefault="001F6B31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(2) Data are presented as No. (%) unless otherwise indicated. P-values in bold are statistically significant.</w:t>
            </w:r>
          </w:p>
          <w:p w14:paraId="1DCA687F" w14:textId="77777777" w:rsidR="00B71492" w:rsidRDefault="001F6B31">
            <w:pPr>
              <w:spacing w:line="360" w:lineRule="auto"/>
              <w:rPr>
                <w:b/>
                <w:bCs/>
              </w:rPr>
            </w:pP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)</w:t>
            </w:r>
            <w:r>
              <w:rPr>
                <w:rFonts w:hint="eastAsia"/>
                <w:szCs w:val="21"/>
              </w:rPr>
              <w:t xml:space="preserve"> a. Before: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Cs w:val="21"/>
              </w:rPr>
              <w:t>indicators before receiving sensitive drug treatment; b. After: indicators after receiving standardized treatment with sensitive antibiotics for more than 3 days and less than 5 days.</w:t>
            </w:r>
          </w:p>
        </w:tc>
      </w:tr>
    </w:tbl>
    <w:p w14:paraId="160710E0" w14:textId="77777777" w:rsidR="00B71492" w:rsidRDefault="00B71492">
      <w:pPr>
        <w:spacing w:line="480" w:lineRule="auto"/>
        <w:rPr>
          <w:color w:val="FF0000"/>
          <w:lang w:eastAsia="zh-CN"/>
        </w:rPr>
      </w:pPr>
    </w:p>
    <w:p w14:paraId="281F1334" w14:textId="77777777" w:rsidR="00B71492" w:rsidRDefault="00B71492">
      <w:pPr>
        <w:spacing w:line="480" w:lineRule="auto"/>
        <w:rPr>
          <w:color w:val="FF0000"/>
          <w:lang w:eastAsia="zh-CN"/>
        </w:rPr>
      </w:pPr>
    </w:p>
    <w:p w14:paraId="4B3083B6" w14:textId="77777777" w:rsidR="00B71492" w:rsidRDefault="00B71492">
      <w:pPr>
        <w:spacing w:line="480" w:lineRule="auto"/>
        <w:rPr>
          <w:color w:val="FF0000"/>
          <w:lang w:eastAsia="zh-CN"/>
        </w:rPr>
      </w:pPr>
    </w:p>
    <w:p w14:paraId="1F39C472" w14:textId="1BD39ABA" w:rsidR="00B71492" w:rsidRDefault="001F6B31">
      <w:pPr>
        <w:spacing w:line="480" w:lineRule="auto"/>
        <w:rPr>
          <w:color w:val="FF0000"/>
          <w:lang w:eastAsia="zh-C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34201E" wp14:editId="2D18647B">
                <wp:simplePos x="0" y="0"/>
                <wp:positionH relativeFrom="column">
                  <wp:posOffset>3153410</wp:posOffset>
                </wp:positionH>
                <wp:positionV relativeFrom="paragraph">
                  <wp:posOffset>440055</wp:posOffset>
                </wp:positionV>
                <wp:extent cx="3032760" cy="3101340"/>
                <wp:effectExtent l="8255" t="11430" r="6985" b="11430"/>
                <wp:wrapNone/>
                <wp:docPr id="7684318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2760" cy="310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055D5" w14:textId="77777777" w:rsidR="00B71492" w:rsidRDefault="001F6B31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rFonts w:hint="eastAsia"/>
                              </w:rPr>
                              <w:t xml:space="preserve">Percentage of eosinophils in children </w:t>
                            </w:r>
                            <w:bookmarkStart w:id="2" w:name="OLE_LINK1"/>
                            <w:r>
                              <w:rPr>
                                <w:rFonts w:hint="eastAsia"/>
                              </w:rPr>
                              <w:t>before</w:t>
                            </w:r>
                            <w:bookmarkEnd w:id="2"/>
                            <w:r>
                              <w:rPr>
                                <w:rFonts w:hint="eastAsia"/>
                              </w:rPr>
                              <w:t xml:space="preserve"> treatment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.</w:t>
                            </w:r>
                          </w:p>
                          <w:p w14:paraId="1FB9AC11" w14:textId="77777777" w:rsidR="00B71492" w:rsidRDefault="00B71492">
                            <w:pPr>
                              <w:rPr>
                                <w:lang w:eastAsia="zh-CN"/>
                              </w:rPr>
                            </w:pPr>
                          </w:p>
                          <w:p w14:paraId="310AB9EE" w14:textId="77777777" w:rsidR="00B71492" w:rsidRDefault="001F6B31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B:Percentage of eosinophils in children after treatment</w:t>
                            </w:r>
                          </w:p>
                          <w:p w14:paraId="038BAA51" w14:textId="77777777" w:rsidR="00B71492" w:rsidRDefault="00B71492">
                            <w:pPr>
                              <w:rPr>
                                <w:lang w:eastAsia="zh-CN"/>
                              </w:rPr>
                            </w:pPr>
                          </w:p>
                          <w:p w14:paraId="2011AA83" w14:textId="77777777" w:rsidR="00B71492" w:rsidRDefault="001F6B31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 xml:space="preserve">C:Percentage of eosinophils in adult group </w:t>
                            </w:r>
                            <w:r>
                              <w:rPr>
                                <w:rFonts w:hint="eastAsia"/>
                              </w:rPr>
                              <w:t>before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 xml:space="preserve"> treatment</w:t>
                            </w:r>
                          </w:p>
                          <w:p w14:paraId="60C72932" w14:textId="77777777" w:rsidR="00B71492" w:rsidRDefault="00B71492">
                            <w:pPr>
                              <w:rPr>
                                <w:lang w:eastAsia="zh-CN"/>
                              </w:rPr>
                            </w:pPr>
                          </w:p>
                          <w:p w14:paraId="5384598D" w14:textId="77777777" w:rsidR="00B71492" w:rsidRDefault="001F6B31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D:Percentage of eosinophils in adult group after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B3420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8.3pt;margin-top:34.65pt;width:238.8pt;height:24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">
                <v:textbox>
                  <w:txbxContent>
                    <w:p w14:paraId="3A1055D5" w14:textId="77777777" w:rsidR="00B71492" w:rsidRDefault="001F6B31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eastAsia="zh-CN"/>
                        </w:rPr>
                        <w:t>A</w:t>
                      </w:r>
                      <w:r>
                        <w:rPr>
                          <w:rFonts w:hint="eastAsia"/>
                          <w:lang w:eastAsia="zh-CN"/>
                        </w:rPr>
                        <w:t xml:space="preserve">: </w:t>
                      </w:r>
                      <w:r>
                        <w:rPr>
                          <w:rFonts w:hint="eastAsia"/>
                        </w:rPr>
                        <w:t xml:space="preserve">Percentage of eosinophils in children </w:t>
                      </w:r>
                      <w:bookmarkStart w:id="3" w:name="OLE_LINK1"/>
                      <w:r>
                        <w:rPr>
                          <w:rFonts w:hint="eastAsia"/>
                        </w:rPr>
                        <w:t>before</w:t>
                      </w:r>
                      <w:bookmarkEnd w:id="3"/>
                      <w:r>
                        <w:rPr>
                          <w:rFonts w:hint="eastAsia"/>
                        </w:rPr>
                        <w:t xml:space="preserve"> treatment</w:t>
                      </w:r>
                      <w:r>
                        <w:rPr>
                          <w:rFonts w:hint="eastAsia"/>
                          <w:lang w:eastAsia="zh-CN"/>
                        </w:rPr>
                        <w:t>.</w:t>
                      </w:r>
                    </w:p>
                    <w:p w14:paraId="1FB9AC11" w14:textId="77777777" w:rsidR="00B71492" w:rsidRDefault="00B71492">
                      <w:pPr>
                        <w:rPr>
                          <w:lang w:eastAsia="zh-CN"/>
                        </w:rPr>
                      </w:pPr>
                    </w:p>
                    <w:p w14:paraId="310AB9EE" w14:textId="77777777" w:rsidR="00B71492" w:rsidRDefault="001F6B31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B:Percentage of eosinophils in children after treatment</w:t>
                      </w:r>
                    </w:p>
                    <w:p w14:paraId="038BAA51" w14:textId="77777777" w:rsidR="00B71492" w:rsidRDefault="00B71492">
                      <w:pPr>
                        <w:rPr>
                          <w:lang w:eastAsia="zh-CN"/>
                        </w:rPr>
                      </w:pPr>
                    </w:p>
                    <w:p w14:paraId="2011AA83" w14:textId="77777777" w:rsidR="00B71492" w:rsidRDefault="001F6B31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 xml:space="preserve">C:Percentage of eosinophils in adult group </w:t>
                      </w:r>
                      <w:r>
                        <w:rPr>
                          <w:rFonts w:hint="eastAsia"/>
                        </w:rPr>
                        <w:t>before</w:t>
                      </w:r>
                      <w:r>
                        <w:rPr>
                          <w:rFonts w:hint="eastAsia"/>
                          <w:lang w:eastAsia="zh-CN"/>
                        </w:rPr>
                        <w:t xml:space="preserve"> treatment</w:t>
                      </w:r>
                    </w:p>
                    <w:p w14:paraId="60C72932" w14:textId="77777777" w:rsidR="00B71492" w:rsidRDefault="00B71492">
                      <w:pPr>
                        <w:rPr>
                          <w:lang w:eastAsia="zh-CN"/>
                        </w:rPr>
                      </w:pPr>
                    </w:p>
                    <w:p w14:paraId="5384598D" w14:textId="77777777" w:rsidR="00B71492" w:rsidRDefault="001F6B31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D:Percentage of eosinophils in adult group after treat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color w:val="FF0000"/>
          <w:lang w:eastAsia="zh-CN"/>
        </w:rPr>
        <w:drawing>
          <wp:inline distT="0" distB="0" distL="114300" distR="114300" wp14:anchorId="09C0E7E2" wp14:editId="488C796E">
            <wp:extent cx="3505835" cy="3669665"/>
            <wp:effectExtent l="0" t="0" r="14605" b="3175"/>
            <wp:docPr id="2" name="图片 2" descr="87ce5fa4d4aa8a869694e5d968aa5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87ce5fa4d4aa8a869694e5d968aa56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0583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20F67" w14:textId="77777777" w:rsidR="00B71492" w:rsidRDefault="001F6B31">
      <w:pPr>
        <w:spacing w:line="360" w:lineRule="auto"/>
        <w:jc w:val="both"/>
        <w:rPr>
          <w:lang w:eastAsia="zh-CN"/>
        </w:rPr>
      </w:pPr>
      <w:r>
        <w:rPr>
          <w:b/>
          <w:lang w:eastAsia="zh-CN"/>
        </w:rPr>
        <w:t>Fig</w:t>
      </w:r>
      <w:r>
        <w:rPr>
          <w:rFonts w:hint="eastAsia"/>
          <w:b/>
          <w:lang w:eastAsia="zh-CN"/>
        </w:rPr>
        <w:t>.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>2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lang w:eastAsia="zh-CN"/>
        </w:rPr>
        <w:t>Changes in eosinophil percentage before and after treatment</w:t>
      </w:r>
    </w:p>
    <w:p w14:paraId="4985888E" w14:textId="77777777" w:rsidR="00B71492" w:rsidRDefault="00B71492">
      <w:pPr>
        <w:spacing w:line="480" w:lineRule="auto"/>
        <w:rPr>
          <w:color w:val="FF0000"/>
          <w:lang w:eastAsia="zh-CN"/>
        </w:rPr>
      </w:pPr>
    </w:p>
    <w:p w14:paraId="22D49AE3" w14:textId="049FB1B3" w:rsidR="00B71492" w:rsidRDefault="001F6B31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1B50DE" wp14:editId="631A579B">
                <wp:simplePos x="0" y="0"/>
                <wp:positionH relativeFrom="column">
                  <wp:posOffset>3252470</wp:posOffset>
                </wp:positionH>
                <wp:positionV relativeFrom="paragraph">
                  <wp:posOffset>334010</wp:posOffset>
                </wp:positionV>
                <wp:extent cx="3032760" cy="2797175"/>
                <wp:effectExtent l="12065" t="8890" r="12700" b="13335"/>
                <wp:wrapNone/>
                <wp:docPr id="116179997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2760" cy="279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CC801" w14:textId="77777777" w:rsidR="00B71492" w:rsidRDefault="001F6B31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rFonts w:hint="eastAsia"/>
                              </w:rPr>
                              <w:t>Number of children with eosinophil percentage&lt;0.5 before treatment</w:t>
                            </w:r>
                          </w:p>
                          <w:p w14:paraId="03D191E1" w14:textId="77777777" w:rsidR="00B71492" w:rsidRDefault="00B71492">
                            <w:pPr>
                              <w:rPr>
                                <w:lang w:eastAsia="zh-CN"/>
                              </w:rPr>
                            </w:pPr>
                          </w:p>
                          <w:p w14:paraId="19D60B1B" w14:textId="77777777" w:rsidR="00B71492" w:rsidRDefault="001F6B31">
                            <w:r>
                              <w:rPr>
                                <w:rFonts w:hint="eastAsia"/>
                                <w:lang w:eastAsia="zh-CN"/>
                              </w:rPr>
                              <w:t>B:</w:t>
                            </w:r>
                            <w:r>
                              <w:rPr>
                                <w:rFonts w:hint="eastAsia"/>
                              </w:rPr>
                              <w:t xml:space="preserve">Number of children with eosinophil percentage&lt;0.5 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after</w:t>
                            </w:r>
                            <w:r>
                              <w:rPr>
                                <w:rFonts w:hint="eastAsia"/>
                              </w:rPr>
                              <w:t xml:space="preserve"> treatment</w:t>
                            </w:r>
                          </w:p>
                          <w:p w14:paraId="4374BE49" w14:textId="77777777" w:rsidR="00B71492" w:rsidRDefault="00B71492">
                            <w:pPr>
                              <w:rPr>
                                <w:lang w:eastAsia="zh-CN"/>
                              </w:rPr>
                            </w:pPr>
                          </w:p>
                          <w:p w14:paraId="70B4C830" w14:textId="77777777" w:rsidR="00B71492" w:rsidRDefault="001F6B31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C:</w:t>
                            </w:r>
                            <w:r>
                              <w:rPr>
                                <w:rFonts w:hint="eastAsia"/>
                              </w:rPr>
                              <w:t xml:space="preserve">Number of 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adult</w:t>
                            </w:r>
                            <w:r>
                              <w:rPr>
                                <w:rFonts w:hint="eastAsia"/>
                              </w:rPr>
                              <w:t xml:space="preserve"> with eosinophil percentage&lt;0.5 before treatment</w:t>
                            </w:r>
                          </w:p>
                          <w:p w14:paraId="6270D930" w14:textId="77777777" w:rsidR="00B71492" w:rsidRDefault="00B71492">
                            <w:pPr>
                              <w:rPr>
                                <w:lang w:eastAsia="zh-CN"/>
                              </w:rPr>
                            </w:pPr>
                          </w:p>
                          <w:p w14:paraId="1E48FB1A" w14:textId="77777777" w:rsidR="00B71492" w:rsidRDefault="001F6B31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D:</w:t>
                            </w:r>
                            <w:r>
                              <w:rPr>
                                <w:rFonts w:hint="eastAsia"/>
                              </w:rPr>
                              <w:t xml:space="preserve">Number of 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adult</w:t>
                            </w:r>
                            <w:r>
                              <w:rPr>
                                <w:rFonts w:hint="eastAsia"/>
                              </w:rPr>
                              <w:t xml:space="preserve"> with eosinophil percentage&lt;0.5 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after</w:t>
                            </w:r>
                            <w:r>
                              <w:rPr>
                                <w:rFonts w:hint="eastAsia"/>
                              </w:rPr>
                              <w:t xml:space="preserve">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1B50DE" id="Text Box 3" o:spid="_x0000_s1027" type="#_x0000_t202" style="position:absolute;margin-left:256.1pt;margin-top:26.3pt;width:238.8pt;height:2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">
                <v:textbox>
                  <w:txbxContent>
                    <w:p w14:paraId="313CC801" w14:textId="77777777" w:rsidR="00B71492" w:rsidRDefault="001F6B31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eastAsia="zh-CN"/>
                        </w:rPr>
                        <w:t>A</w:t>
                      </w:r>
                      <w:r>
                        <w:rPr>
                          <w:rFonts w:hint="eastAsia"/>
                          <w:lang w:eastAsia="zh-CN"/>
                        </w:rPr>
                        <w:t xml:space="preserve">: </w:t>
                      </w:r>
                      <w:r>
                        <w:rPr>
                          <w:rFonts w:hint="eastAsia"/>
                        </w:rPr>
                        <w:t>Number of children with eosinophil percentage&lt;0.5 before treatment</w:t>
                      </w:r>
                    </w:p>
                    <w:p w14:paraId="03D191E1" w14:textId="77777777" w:rsidR="00B71492" w:rsidRDefault="00B71492">
                      <w:pPr>
                        <w:rPr>
                          <w:lang w:eastAsia="zh-CN"/>
                        </w:rPr>
                      </w:pPr>
                    </w:p>
                    <w:p w14:paraId="19D60B1B" w14:textId="77777777" w:rsidR="00B71492" w:rsidRDefault="001F6B31">
                      <w:r>
                        <w:rPr>
                          <w:rFonts w:hint="eastAsia"/>
                          <w:lang w:eastAsia="zh-CN"/>
                        </w:rPr>
                        <w:t>B:</w:t>
                      </w:r>
                      <w:r>
                        <w:rPr>
                          <w:rFonts w:hint="eastAsia"/>
                        </w:rPr>
                        <w:t xml:space="preserve">Number of children with eosinophil percentage&lt;0.5 </w:t>
                      </w:r>
                      <w:r>
                        <w:rPr>
                          <w:rFonts w:hint="eastAsia"/>
                          <w:lang w:eastAsia="zh-CN"/>
                        </w:rPr>
                        <w:t>after</w:t>
                      </w:r>
                      <w:r>
                        <w:rPr>
                          <w:rFonts w:hint="eastAsia"/>
                        </w:rPr>
                        <w:t xml:space="preserve"> treatment</w:t>
                      </w:r>
                    </w:p>
                    <w:p w14:paraId="4374BE49" w14:textId="77777777" w:rsidR="00B71492" w:rsidRDefault="00B71492">
                      <w:pPr>
                        <w:rPr>
                          <w:lang w:eastAsia="zh-CN"/>
                        </w:rPr>
                      </w:pPr>
                    </w:p>
                    <w:p w14:paraId="70B4C830" w14:textId="77777777" w:rsidR="00B71492" w:rsidRDefault="001F6B31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C:</w:t>
                      </w:r>
                      <w:r>
                        <w:rPr>
                          <w:rFonts w:hint="eastAsia"/>
                        </w:rPr>
                        <w:t xml:space="preserve">Number of </w:t>
                      </w:r>
                      <w:r>
                        <w:rPr>
                          <w:rFonts w:hint="eastAsia"/>
                          <w:lang w:eastAsia="zh-CN"/>
                        </w:rPr>
                        <w:t>adult</w:t>
                      </w:r>
                      <w:r>
                        <w:rPr>
                          <w:rFonts w:hint="eastAsia"/>
                        </w:rPr>
                        <w:t xml:space="preserve"> with eosinophil percentage&lt;0.5 before treatment</w:t>
                      </w:r>
                    </w:p>
                    <w:p w14:paraId="6270D930" w14:textId="77777777" w:rsidR="00B71492" w:rsidRDefault="00B71492">
                      <w:pPr>
                        <w:rPr>
                          <w:lang w:eastAsia="zh-CN"/>
                        </w:rPr>
                      </w:pPr>
                    </w:p>
                    <w:p w14:paraId="1E48FB1A" w14:textId="77777777" w:rsidR="00B71492" w:rsidRDefault="001F6B31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D:</w:t>
                      </w:r>
                      <w:r>
                        <w:rPr>
                          <w:rFonts w:hint="eastAsia"/>
                        </w:rPr>
                        <w:t xml:space="preserve">Number of </w:t>
                      </w:r>
                      <w:r>
                        <w:rPr>
                          <w:rFonts w:hint="eastAsia"/>
                          <w:lang w:eastAsia="zh-CN"/>
                        </w:rPr>
                        <w:t>adult</w:t>
                      </w:r>
                      <w:r>
                        <w:rPr>
                          <w:rFonts w:hint="eastAsia"/>
                        </w:rPr>
                        <w:t xml:space="preserve"> with eosinophil percentage&lt;0.5 </w:t>
                      </w:r>
                      <w:r>
                        <w:rPr>
                          <w:rFonts w:hint="eastAsia"/>
                          <w:lang w:eastAsia="zh-CN"/>
                        </w:rPr>
                        <w:t>after</w:t>
                      </w:r>
                      <w:r>
                        <w:rPr>
                          <w:rFonts w:hint="eastAsia"/>
                        </w:rPr>
                        <w:t xml:space="preserve"> treat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114300" distR="114300" wp14:anchorId="42FA41AB" wp14:editId="15B621FA">
            <wp:extent cx="3284855" cy="2973070"/>
            <wp:effectExtent l="0" t="0" r="6985" b="1397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84855" cy="297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6AE23" w14:textId="77777777" w:rsidR="00B71492" w:rsidRDefault="001F6B31">
      <w:pPr>
        <w:spacing w:line="360" w:lineRule="auto"/>
        <w:jc w:val="both"/>
        <w:rPr>
          <w:lang w:eastAsia="zh-CN"/>
        </w:rPr>
      </w:pPr>
      <w:r>
        <w:rPr>
          <w:b/>
          <w:lang w:eastAsia="zh-CN"/>
        </w:rPr>
        <w:t>Fig</w:t>
      </w:r>
      <w:r>
        <w:rPr>
          <w:rFonts w:hint="eastAsia"/>
          <w:b/>
          <w:lang w:eastAsia="zh-CN"/>
        </w:rPr>
        <w:t>.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>3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lang w:eastAsia="zh-CN"/>
        </w:rPr>
        <w:t>Numbers of eosinophil percentage</w:t>
      </w:r>
      <w:r>
        <w:rPr>
          <w:rFonts w:hint="eastAsia"/>
          <w:lang w:eastAsia="zh-CN"/>
        </w:rPr>
        <w:t>＜</w:t>
      </w:r>
      <w:r>
        <w:rPr>
          <w:rFonts w:hint="eastAsia"/>
          <w:lang w:eastAsia="zh-CN"/>
        </w:rPr>
        <w:t>0.5 before and after treatment</w:t>
      </w:r>
    </w:p>
    <w:p w14:paraId="1F934CFC" w14:textId="77777777" w:rsidR="00B71492" w:rsidRDefault="00B71492">
      <w:pPr>
        <w:spacing w:line="480" w:lineRule="auto"/>
        <w:rPr>
          <w:lang w:eastAsia="zh-CN"/>
        </w:rPr>
      </w:pPr>
    </w:p>
    <w:sectPr w:rsidR="00B71492">
      <w:footerReference w:type="default" r:id="rId10"/>
      <w:pgSz w:w="11906" w:h="16838"/>
      <w:pgMar w:top="1440" w:right="1797" w:bottom="1440" w:left="1797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B7CF9" w14:textId="77777777" w:rsidR="001F6B31" w:rsidRDefault="001F6B31">
      <w:r>
        <w:separator/>
      </w:r>
    </w:p>
  </w:endnote>
  <w:endnote w:type="continuationSeparator" w:id="0">
    <w:p w14:paraId="7BCCB96A" w14:textId="77777777" w:rsidR="001F6B31" w:rsidRDefault="001F6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AA53B7" w14:textId="77777777" w:rsidR="00B71492" w:rsidRDefault="001F6B3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 w:eastAsia="zh-CN"/>
      </w:rPr>
      <w:t>2</w:t>
    </w:r>
    <w:r>
      <w:rPr>
        <w:lang w:val="zh-CN" w:eastAsia="zh-CN"/>
      </w:rPr>
      <w:fldChar w:fldCharType="end"/>
    </w:r>
  </w:p>
  <w:p w14:paraId="135A587E" w14:textId="77777777" w:rsidR="00B71492" w:rsidRDefault="00B714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8FFF4" w14:textId="77777777" w:rsidR="001F6B31" w:rsidRDefault="001F6B31">
      <w:r>
        <w:separator/>
      </w:r>
    </w:p>
  </w:footnote>
  <w:footnote w:type="continuationSeparator" w:id="0">
    <w:p w14:paraId="5555B2C6" w14:textId="77777777" w:rsidR="001F6B31" w:rsidRDefault="001F6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6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VmMjFhMmVlMWNjMjcyYjcyNDM3NzViNWZhYzdiZGQifQ=="/>
  </w:docVars>
  <w:rsids>
    <w:rsidRoot w:val="00CB75C3"/>
    <w:rsid w:val="000258BB"/>
    <w:rsid w:val="000613D8"/>
    <w:rsid w:val="00090193"/>
    <w:rsid w:val="000B3663"/>
    <w:rsid w:val="000C138C"/>
    <w:rsid w:val="001056BE"/>
    <w:rsid w:val="00117EB5"/>
    <w:rsid w:val="00133A6C"/>
    <w:rsid w:val="00154D4C"/>
    <w:rsid w:val="00164497"/>
    <w:rsid w:val="001662A1"/>
    <w:rsid w:val="00166AFD"/>
    <w:rsid w:val="00191025"/>
    <w:rsid w:val="001D164E"/>
    <w:rsid w:val="001F6B31"/>
    <w:rsid w:val="00217FCF"/>
    <w:rsid w:val="00225F0E"/>
    <w:rsid w:val="00286327"/>
    <w:rsid w:val="002C4741"/>
    <w:rsid w:val="003057F8"/>
    <w:rsid w:val="003336E4"/>
    <w:rsid w:val="00377769"/>
    <w:rsid w:val="003A4FAA"/>
    <w:rsid w:val="003B2645"/>
    <w:rsid w:val="003B787F"/>
    <w:rsid w:val="003C6151"/>
    <w:rsid w:val="003E6A42"/>
    <w:rsid w:val="003F58D5"/>
    <w:rsid w:val="003F5F2A"/>
    <w:rsid w:val="00410793"/>
    <w:rsid w:val="00427C26"/>
    <w:rsid w:val="004511CD"/>
    <w:rsid w:val="00453D4C"/>
    <w:rsid w:val="004610A4"/>
    <w:rsid w:val="0046126B"/>
    <w:rsid w:val="00463C5F"/>
    <w:rsid w:val="00466372"/>
    <w:rsid w:val="004A67D6"/>
    <w:rsid w:val="004C6BCA"/>
    <w:rsid w:val="004D6901"/>
    <w:rsid w:val="00523752"/>
    <w:rsid w:val="00567A2E"/>
    <w:rsid w:val="00593CD1"/>
    <w:rsid w:val="005A1E21"/>
    <w:rsid w:val="005F6387"/>
    <w:rsid w:val="00600778"/>
    <w:rsid w:val="00613881"/>
    <w:rsid w:val="006337D4"/>
    <w:rsid w:val="006420AD"/>
    <w:rsid w:val="00655ECE"/>
    <w:rsid w:val="006631DB"/>
    <w:rsid w:val="00687356"/>
    <w:rsid w:val="006A4018"/>
    <w:rsid w:val="006D7C4D"/>
    <w:rsid w:val="00725C1E"/>
    <w:rsid w:val="007271A6"/>
    <w:rsid w:val="007273AB"/>
    <w:rsid w:val="00757556"/>
    <w:rsid w:val="007D4782"/>
    <w:rsid w:val="00801631"/>
    <w:rsid w:val="00811FC1"/>
    <w:rsid w:val="00812992"/>
    <w:rsid w:val="00826C22"/>
    <w:rsid w:val="00846283"/>
    <w:rsid w:val="00865005"/>
    <w:rsid w:val="008C02EC"/>
    <w:rsid w:val="008D1D31"/>
    <w:rsid w:val="00901B3B"/>
    <w:rsid w:val="00901F06"/>
    <w:rsid w:val="0090751D"/>
    <w:rsid w:val="00914D41"/>
    <w:rsid w:val="00955DBE"/>
    <w:rsid w:val="00980DC0"/>
    <w:rsid w:val="00986596"/>
    <w:rsid w:val="00993972"/>
    <w:rsid w:val="009C2144"/>
    <w:rsid w:val="00A05A11"/>
    <w:rsid w:val="00A52231"/>
    <w:rsid w:val="00A950DF"/>
    <w:rsid w:val="00B56E0C"/>
    <w:rsid w:val="00B71492"/>
    <w:rsid w:val="00B77267"/>
    <w:rsid w:val="00B9125E"/>
    <w:rsid w:val="00C82BC5"/>
    <w:rsid w:val="00C8302F"/>
    <w:rsid w:val="00CB182D"/>
    <w:rsid w:val="00CB75C3"/>
    <w:rsid w:val="00CF0850"/>
    <w:rsid w:val="00D137D7"/>
    <w:rsid w:val="00D506D8"/>
    <w:rsid w:val="00D50D66"/>
    <w:rsid w:val="00DA4E88"/>
    <w:rsid w:val="00DB3C23"/>
    <w:rsid w:val="00DC75D6"/>
    <w:rsid w:val="00DF0513"/>
    <w:rsid w:val="00E43D99"/>
    <w:rsid w:val="00E46FE0"/>
    <w:rsid w:val="00E53A21"/>
    <w:rsid w:val="00E81D2E"/>
    <w:rsid w:val="00F16B6B"/>
    <w:rsid w:val="00F4165C"/>
    <w:rsid w:val="00F455B0"/>
    <w:rsid w:val="00F71700"/>
    <w:rsid w:val="00F7700D"/>
    <w:rsid w:val="01126A09"/>
    <w:rsid w:val="029F272C"/>
    <w:rsid w:val="03544E48"/>
    <w:rsid w:val="06CE1DB6"/>
    <w:rsid w:val="070F5D71"/>
    <w:rsid w:val="099F5C8C"/>
    <w:rsid w:val="09A71EF4"/>
    <w:rsid w:val="09A776DD"/>
    <w:rsid w:val="0BA5522C"/>
    <w:rsid w:val="0CBA2602"/>
    <w:rsid w:val="0D6101C5"/>
    <w:rsid w:val="0E09162D"/>
    <w:rsid w:val="10DD0C96"/>
    <w:rsid w:val="10E052DB"/>
    <w:rsid w:val="1121301D"/>
    <w:rsid w:val="126870FE"/>
    <w:rsid w:val="12CA541C"/>
    <w:rsid w:val="12EF58FA"/>
    <w:rsid w:val="144F7090"/>
    <w:rsid w:val="14B36ACA"/>
    <w:rsid w:val="17610254"/>
    <w:rsid w:val="191F4E92"/>
    <w:rsid w:val="1B251DFC"/>
    <w:rsid w:val="1D2F0704"/>
    <w:rsid w:val="1D3B4948"/>
    <w:rsid w:val="1E6848B0"/>
    <w:rsid w:val="1E9A4033"/>
    <w:rsid w:val="1EF64C68"/>
    <w:rsid w:val="21667363"/>
    <w:rsid w:val="21EE1107"/>
    <w:rsid w:val="227427BA"/>
    <w:rsid w:val="22A77893"/>
    <w:rsid w:val="23576E1E"/>
    <w:rsid w:val="23D32A4C"/>
    <w:rsid w:val="24247062"/>
    <w:rsid w:val="261C3F42"/>
    <w:rsid w:val="26F77400"/>
    <w:rsid w:val="294422DB"/>
    <w:rsid w:val="29B52641"/>
    <w:rsid w:val="2A4F43BB"/>
    <w:rsid w:val="2B5D3C8F"/>
    <w:rsid w:val="2DBA6764"/>
    <w:rsid w:val="2DD01159"/>
    <w:rsid w:val="2E16034F"/>
    <w:rsid w:val="2E424AD5"/>
    <w:rsid w:val="30933FBD"/>
    <w:rsid w:val="31056557"/>
    <w:rsid w:val="316D5E3C"/>
    <w:rsid w:val="33DA6C2E"/>
    <w:rsid w:val="33DC5707"/>
    <w:rsid w:val="348B5118"/>
    <w:rsid w:val="37C9183B"/>
    <w:rsid w:val="3949361B"/>
    <w:rsid w:val="39BD4E4F"/>
    <w:rsid w:val="3B5A1BED"/>
    <w:rsid w:val="3B81778B"/>
    <w:rsid w:val="3C1A2DCC"/>
    <w:rsid w:val="3C347D19"/>
    <w:rsid w:val="3C5D23F3"/>
    <w:rsid w:val="3D0E4AF1"/>
    <w:rsid w:val="3D181B4D"/>
    <w:rsid w:val="3F4B392D"/>
    <w:rsid w:val="43305190"/>
    <w:rsid w:val="439F4336"/>
    <w:rsid w:val="457631E1"/>
    <w:rsid w:val="46CC3B42"/>
    <w:rsid w:val="47247678"/>
    <w:rsid w:val="484944AB"/>
    <w:rsid w:val="49CD2466"/>
    <w:rsid w:val="4A301A0D"/>
    <w:rsid w:val="4A443E36"/>
    <w:rsid w:val="4CB92980"/>
    <w:rsid w:val="4DD01CFF"/>
    <w:rsid w:val="4EF474AD"/>
    <w:rsid w:val="507D75D9"/>
    <w:rsid w:val="53CA0ADF"/>
    <w:rsid w:val="54EA382C"/>
    <w:rsid w:val="54ED3F60"/>
    <w:rsid w:val="554A374A"/>
    <w:rsid w:val="562E74A2"/>
    <w:rsid w:val="584D06EB"/>
    <w:rsid w:val="5B875BB6"/>
    <w:rsid w:val="5D831C99"/>
    <w:rsid w:val="5DAD3649"/>
    <w:rsid w:val="61275059"/>
    <w:rsid w:val="61AE3E43"/>
    <w:rsid w:val="624A487F"/>
    <w:rsid w:val="664C5C71"/>
    <w:rsid w:val="690E69DC"/>
    <w:rsid w:val="693A0916"/>
    <w:rsid w:val="71A62431"/>
    <w:rsid w:val="77B4389E"/>
    <w:rsid w:val="77D8098B"/>
    <w:rsid w:val="786422EC"/>
    <w:rsid w:val="7D8C697F"/>
    <w:rsid w:val="7FB423A8"/>
    <w:rsid w:val="7FF626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 fillcolor="white">
      <v:fill color="white"/>
    </o:shapedefaults>
    <o:shapelayout v:ext="edit">
      <o:idmap v:ext="edit" data="1"/>
    </o:shapelayout>
  </w:shapeDefaults>
  <w:decimalSymbol w:val="."/>
  <w:listSeparator w:val=","/>
  <w14:docId w14:val="456007A2"/>
  <w15:docId w15:val="{96B378C6-2D04-4E31-B212-13CF4E483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table" w:styleId="TableGrid">
    <w:name w:val="Table Grid"/>
    <w:basedOn w:val="TableNormal"/>
    <w:uiPriority w:val="59"/>
    <w:qFormat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qFormat/>
    <w:rPr>
      <w:color w:val="0563C1"/>
      <w:u w:val="single"/>
    </w:rPr>
  </w:style>
  <w:style w:type="character" w:customStyle="1" w:styleId="FooterChar">
    <w:name w:val="Footer Char"/>
    <w:link w:val="Footer"/>
    <w:uiPriority w:val="99"/>
    <w:qFormat/>
    <w:rPr>
      <w:sz w:val="18"/>
      <w:szCs w:val="18"/>
      <w:lang w:eastAsia="ja-JP"/>
    </w:rPr>
  </w:style>
  <w:style w:type="character" w:customStyle="1" w:styleId="HeaderChar">
    <w:name w:val="Header Char"/>
    <w:link w:val="Header"/>
    <w:qFormat/>
    <w:rPr>
      <w:sz w:val="18"/>
      <w:szCs w:val="18"/>
      <w:lang w:eastAsia="ja-JP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DengXian" w:cs="Calibri"/>
      <w:color w:val="000000"/>
      <w:sz w:val="24"/>
      <w:szCs w:val="24"/>
      <w:lang w:val="en-CA" w:eastAsia="en-CA"/>
    </w:rPr>
  </w:style>
  <w:style w:type="character" w:customStyle="1" w:styleId="BalloonTextChar">
    <w:name w:val="Balloon Text Char"/>
    <w:basedOn w:val="DefaultParagraphFont"/>
    <w:link w:val="BalloonText"/>
    <w:semiHidden/>
    <w:qFormat/>
    <w:rPr>
      <w:sz w:val="18"/>
      <w:szCs w:val="18"/>
      <w:lang w:eastAsia="ja-JP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6</Words>
  <Characters>1689</Characters>
  <Application>Microsoft Office Word</Application>
  <DocSecurity>0</DocSecurity>
  <Lines>14</Lines>
  <Paragraphs>3</Paragraphs>
  <ScaleCrop>false</ScaleCrop>
  <Company>Microsoft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ma Bhatt</cp:lastModifiedBy>
  <cp:revision>2</cp:revision>
  <dcterms:created xsi:type="dcterms:W3CDTF">2025-06-12T07:58:00Z</dcterms:created>
  <dcterms:modified xsi:type="dcterms:W3CDTF">2025-06-1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F58ADAAAD1E4B1EA43F281CAD1A8FD6</vt:lpwstr>
  </property>
</Properties>
</file>